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19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6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7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7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5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4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4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4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4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3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24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/>
      </w:pPr>
      <w:r>
        <w:rPr/>
        <w:t>Values in bold indicate differentiations that are significantly greater than expected by random at p &lt; 0.05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23:08:00Z</dcterms:created>
  <dc:creator>Ivana</dc:creator>
  <dc:description/>
  <dc:language>en-US</dc:language>
  <cp:lastModifiedBy>Ivana</cp:lastModifiedBy>
  <dcterms:modified xsi:type="dcterms:W3CDTF">2018-12-28T23:09:00Z</dcterms:modified>
  <cp:revision>1</cp:revision>
  <dc:subject/>
  <dc:title/>
</cp:coreProperties>
</file>